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2 </w:t>
      </w:r>
      <w:r>
        <w:rPr>
          <w:rFonts w:ascii="Times New Roman" w:hAnsi="Times New Roman" w:cs="Times New Roman"/>
          <w:b/>
          <w:bCs/>
          <w:sz w:val="20"/>
          <w:szCs w:val="20"/>
        </w:rPr>
        <w:t>Table.</w:t>
      </w:r>
      <w:r>
        <w:rPr>
          <w:rFonts w:ascii="Times New Roman" w:hAnsi="Times New Roman" w:cs="Times New Roman"/>
          <w:sz w:val="20"/>
          <w:szCs w:val="20"/>
        </w:rPr>
        <w:t xml:space="preserve"> Unweighted and weighted sample sizes and weighted acceptance of large language model healthcare by province (n=35,861).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6"/>
        <w:gridCol w:w="2113"/>
        <w:gridCol w:w="1930"/>
        <w:gridCol w:w="43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 xml:space="preserve">Province </w:t>
            </w:r>
          </w:p>
        </w:tc>
        <w:tc>
          <w:tcPr>
            <w:tcW w:w="989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Unweighted n</w:t>
            </w:r>
          </w:p>
        </w:tc>
        <w:tc>
          <w:tcPr>
            <w:tcW w:w="903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Weighted n</w:t>
            </w:r>
          </w:p>
        </w:tc>
        <w:tc>
          <w:tcPr>
            <w:tcW w:w="2055" w:type="pct"/>
            <w:tcBorders>
              <w:bottom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 w:cs="Times New Roman"/>
                <w:sz w:val="20"/>
                <w:szCs w:val="20"/>
                <w:lang w:bidi="ar"/>
              </w:rPr>
              <w:t>Weighted acceptance (95% 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989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903" w:type="pct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055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2·25 (65·51, 79·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30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1·94 (68·59, 75·2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73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06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9·38 (67·31, 71·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95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06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7·67 (64·40, 70·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886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225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7·24 (65·27, 69·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38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16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7·23 (65·02, 69·4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040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88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6·34 (64·30, 68·3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677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689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98 (65·02, 66·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641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06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65 (64·83, 66·4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906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094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·27 (63·84, 66·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068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341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99 (63·05, 66·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46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4·94 (61·67, 68·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7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89 (60·61, 67·1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76 (59·54, 67·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55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29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73 (61·43, 66·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509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95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59 (62·44, 64·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94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39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59 (61·41, 65·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521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02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56 (61·79, 65·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154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6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11 (60·52, 65·7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41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13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3·04 (60·96, 65·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16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58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2·71 (59·43, 65·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912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60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60 (59·10, 64·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017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877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58 (59·37, 63·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26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1·14 (56·61, 65·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881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881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·79 (59·48, 62·0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393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05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9·94 (56·26, 63·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41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39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9·66 (56·25, 63·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63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51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8·20 (55·53, 60·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607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725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7·31 (54·88, 59·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Tibet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317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40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7·09 (54·84, 59·3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55·50 (43·06, 67·9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Hong Kong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9·49 (29·25, 69·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5" w:hRule="atLeast"/>
          <w:jc w:val="center"/>
        </w:trPr>
        <w:tc>
          <w:tcPr>
            <w:tcW w:w="1051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Macau</w:t>
            </w:r>
          </w:p>
        </w:tc>
        <w:tc>
          <w:tcPr>
            <w:tcW w:w="989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903" w:type="pct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2055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SimSu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SimSun" w:cs="Times New Roman"/>
                <w:color w:val="000000"/>
                <w:kern w:val="0"/>
                <w:sz w:val="20"/>
                <w:szCs w:val="20"/>
                <w:lang w:bidi="ar"/>
              </w:rPr>
              <w:t>43·07 (20·91, 65·24)</w:t>
            </w:r>
          </w:p>
        </w:tc>
      </w:tr>
    </w:tbl>
    <w:p>
      <w:pPr>
        <w:jc w:val="left"/>
        <w:rPr>
          <w:rFonts w:ascii="Times New Roman" w:hAnsi="Times New Roman" w:cs="Times New Roman"/>
          <w:sz w:val="20"/>
          <w:szCs w:val="20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BF0D9F"/>
    <w:rsid w:val="7DBF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SimSun" w:hAnsi="SimSun" w:eastAsia="SimSun" w:cs="SimSu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10:48:00Z</dcterms:created>
  <dc:creator>Jiaying</dc:creator>
  <cp:lastModifiedBy>Jiaying</cp:lastModifiedBy>
  <dcterms:modified xsi:type="dcterms:W3CDTF">2026-06-24T10:4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052F0AAF3D3DEFC36C453B6A1E061520_41</vt:lpwstr>
  </property>
</Properties>
</file>